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6DD" w:rsidRPr="00A467B4" w:rsidRDefault="00FA06DD" w:rsidP="00FA06D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A467B4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</w:t>
      </w:r>
      <w:r w:rsidRPr="00A467B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L</w:t>
      </w:r>
      <w:r w:rsidRPr="005B7BB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ist of </w:t>
      </w:r>
      <w:r w:rsidRPr="005B7BB0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 xml:space="preserve">L. </w:t>
      </w:r>
      <w:proofErr w:type="spellStart"/>
      <w:r w:rsidRPr="005B7BB0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rhamnosus</w:t>
      </w:r>
      <w:proofErr w:type="spellEnd"/>
      <w:r w:rsidRPr="005B7BB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strains downloade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for </w:t>
      </w:r>
      <w:r w:rsidR="001C75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hylogenetic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ree</w:t>
      </w:r>
      <w:bookmarkStart w:id="0" w:name="_GoBack"/>
      <w:bookmarkEnd w:id="0"/>
    </w:p>
    <w:tbl>
      <w:tblPr>
        <w:tblW w:w="9534" w:type="dxa"/>
        <w:tblInd w:w="93" w:type="dxa"/>
        <w:tblLook w:val="04A0" w:firstRow="1" w:lastRow="0" w:firstColumn="1" w:lastColumn="0" w:noHBand="0" w:noVBand="1"/>
      </w:tblPr>
      <w:tblGrid>
        <w:gridCol w:w="2163"/>
        <w:gridCol w:w="7702"/>
      </w:tblGrid>
      <w:tr w:rsidR="00FA06DD" w:rsidRPr="00A467B4" w:rsidTr="00F727F6">
        <w:trPr>
          <w:trHeight w:val="315"/>
        </w:trPr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06DD" w:rsidRPr="00A467B4" w:rsidRDefault="00FA06DD" w:rsidP="00F727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A06DD" w:rsidRPr="00A467B4" w:rsidRDefault="00FA06DD" w:rsidP="00F727F6">
            <w:pPr>
              <w:spacing w:after="0" w:line="240" w:lineRule="auto"/>
              <w:rPr>
                <w:rFonts w:ascii="Calibri" w:eastAsia="Times New Roman" w:hAnsi="Calibri" w:cs="Times New Roman"/>
                <w:color w:val="0000FF"/>
                <w:sz w:val="24"/>
                <w:szCs w:val="24"/>
                <w:u w:val="single"/>
                <w:lang w:val="en-US"/>
              </w:rPr>
            </w:pP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train ID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CE3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eBank</w:t>
            </w:r>
            <w:proofErr w:type="spellEnd"/>
            <w:r w:rsidRPr="00CE3C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file name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MSC077C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809975.1_ASM18099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4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103215.1_ASM21032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04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105.1_ASM10441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0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6715.1_ASM10667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C 3029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831235.1_ASM18312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085.1_ASM16570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535.1_ASM16565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CC 2105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235865.1_ASM2358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R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830385.1_AMBR3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7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815.1_ASM16568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-B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010975.1_ASM40109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46115.1_ASM30461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4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255.1_ASM16572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c</w:t>
            </w:r>
            <w:proofErr w:type="spellEnd"/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70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026525.1_ASM265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635.1_ASM16566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R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830355.1_AMBR6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47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103185.1_ASM21031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IA P54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971795.1_INIA_P540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406785.1_ASM24067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155.1_ASM16571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406715.1_ASM24067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SL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226235.1_ASM2262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93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7625.1_ASM10676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3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52985.1_ASM30529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13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52945.1_ASM30529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9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61625.1_ASM30616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709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027355.1_ASM20273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07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015.1_ASM10440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-B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125395.1_ASM41253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3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195.1_ASM16571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406745.1_ASM24067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05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085.1_ASM10440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BL027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238035.1_ASM22380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R7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830365.1_AMBR7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00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235785.2_ASM23578v2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MDP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311945.1_ASM3119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rh39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103145.1_ASM21031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43075.1_ASM7430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0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4785.1_ASM10647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995.1_ASM16569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4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205.1_ASM16572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MB000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848015.1_ASM28480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GR-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0604925.1_LGR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8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7025.1_ASM10670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845.1_ASM16568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CT7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756565.1_ASM17565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4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8215.1_ASM10682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_010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167055.1_ASM41670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f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405.1_ASM10444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MDP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311965.1_ASM3119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7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075.1_ASM16570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L150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414365.1_454ScaffoldContigs1505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4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235.1_ASM16572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RJD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573615.1_ASM35736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9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785.1_ASM16567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715.1_ASM16567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875.1_ASM16568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CK90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418475.1_ASM4184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M 2002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435405.1_ASM14354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655.1_ASM16566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R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830405.1_AMBR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CK90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418495.1_ASM4184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135.1_ASM16571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1B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699985.1_ASM6999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10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025.1_ASM10440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TC1371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0636875.1_44927_D0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353455.1_ASM33534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165.1_ASM16571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PL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0070175.1_Lactobacillus_rhamnosus_CECT_8800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13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075.1_ASM10440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CC 546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195375.2_ASM19537v2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15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61645.1_ASM30616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18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52925.1_ASM30529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19-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45615.1_ASM16456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605.1_ASM16566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526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3655.1_ASM10636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-S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125475.1_ASM41254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3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84375.1_L34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B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721925.1_ASM17219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LS17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932035.1_ASM9320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 2055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5864245.1_ASM58642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M 1487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287945.1_ASM22879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025.1_ASM16570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C14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982425.1_ASM19824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14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61705.1_ASM30617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CC 853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233755.1_ASM2337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925.1_ASM16569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C311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129615.1_ASM31296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28STDY7387919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2166035.1_26009_2_28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22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61605.1_ASM30616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4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52965.1_ASM30529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3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545.1_ASM16565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N00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173255.2_ASM17325v2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RRL B-44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849515.1_ASM28495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9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3295.1_ASM10632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L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12515.1_PEL6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755.1_ASM16567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6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2885.1_ASM10628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835.1_ASM16568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MS2-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160175.1_ASM1601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69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7215.1_ASM10672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9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585.1_ASM16565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23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508405.1_Lac_rha23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C01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982435.1_ASM19824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R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830425.1_AMBR5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-Jan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122925.1_ASM41229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C 301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831215.1_ASM18312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C 29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590655.1_ASM15906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3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84395.1_L35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156.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991035.1_ASM19910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CC 1144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433395.1_ASM34333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86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129645.1_ASM31296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LR-5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798455.1_ASM47984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-GG-</w:t>
            </w:r>
            <w:proofErr w:type="spellStart"/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Probi</w:t>
            </w:r>
            <w:proofErr w:type="spellEnd"/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125465.1_ASM41254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en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076955.1_ASM20769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-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762445.1_ASM27624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975.1_ASM16569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GTX0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0248175.2_ASM90024817v2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9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685.1_ASM16566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4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2955.1_ASM10629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CC 5310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011045.1_ASM110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07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3995.1_ASM10439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-CVC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4125455.1_ASM41254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7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945.1_ASM16569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6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466865.2_ASM46686v2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12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61665.1_ASM30616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406705.1_ASM24067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WHC0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814485.1_ASM8144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406795.1_ASM24067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9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4515.1_ASM10645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T-10-10-6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960215.1_ASM29602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6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7885.1_ASM10678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79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8015.1_ASM10680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C 301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831225.1_ASM18312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-00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981725.1_ASM19817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005.1_ASM16570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BR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830395.1_AMBR4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4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245.1_ASM16572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3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895.1_ASM16568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3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84405.1_L3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3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765.1_ASM16567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17_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3061565.1_ASM30615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FE526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988935.1_ASM19889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1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5365.1_ASM106536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80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12495.1_E800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735.1_ASM16567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CC 152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831275.1_ASM18312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6151905.1_ASM61519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415.1_ASM10444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055.1_ASM16570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88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8045.1_ASM10680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L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12505.1_PEL5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3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735255.1_ASM7352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rh31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575.1_ASM16565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G (ATCC 53103)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026505.1_ASM265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03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095.1_ASM10440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PL1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368735.1_CECT836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14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44005.1_ASM104400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99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6975.1_ASM10669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IA P34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1971785.1_INIA_P344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1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7115.1_ASM16571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Q2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025085.1_ASM202508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4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7335.1_ASM10673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43_LRHA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68195.1_ASM106819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286235.1_ASM228623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B15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158925.1_ASM21589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CM 113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615245.1_ASM6152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20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675.1_ASM165667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3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656915.1_ASM165691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CM-I-369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1005625.1_ASM100562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rh38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2103155.1_ASM210315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CTC13764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900636965.1_45296_G02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E3C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CA_000801045.1_ASM80104v1_genomic.gbff.gz</w:t>
            </w:r>
          </w:p>
        </w:tc>
      </w:tr>
      <w:tr w:rsidR="00FA06DD" w:rsidRPr="00CE3CEB" w:rsidTr="00F727F6">
        <w:trPr>
          <w:trHeight w:val="315"/>
        </w:trPr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FA06DD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06DD" w:rsidRPr="00CE3CEB" w:rsidRDefault="003E121F" w:rsidP="00F72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hyperlink r:id="rId5" w:history="1">
              <w:r w:rsidR="00FA06DD" w:rsidRPr="00CE3CEB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https://www.ncbi.nlm.nih.gov/genome/doc/ftpfaq/#downloadservice</w:t>
              </w:r>
            </w:hyperlink>
          </w:p>
        </w:tc>
      </w:tr>
    </w:tbl>
    <w:p w:rsidR="00FA06DD" w:rsidRPr="00CE3CEB" w:rsidRDefault="00FA06DD" w:rsidP="00FA06D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E27B90" w:rsidRPr="00FA06DD" w:rsidRDefault="00E27B90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27B90" w:rsidRPr="00FA0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6DD"/>
    <w:rsid w:val="001C75C4"/>
    <w:rsid w:val="003E121F"/>
    <w:rsid w:val="007A0DE9"/>
    <w:rsid w:val="00B721F1"/>
    <w:rsid w:val="00E27B90"/>
    <w:rsid w:val="00FA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D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06D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D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06D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nome/doc/ftpfaq/%23downloadservic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9-08-22T05:29:00Z</dcterms:created>
  <dcterms:modified xsi:type="dcterms:W3CDTF">2019-08-23T02:29:00Z</dcterms:modified>
</cp:coreProperties>
</file>